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2B61BE" w:rsidR="00F102CC" w:rsidRPr="003D5AF6" w:rsidRDefault="00360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052AF84" w:rsidR="00F102CC" w:rsidRPr="003D5AF6" w:rsidRDefault="0036033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b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245D7B" w:rsidR="00F102CC" w:rsidRPr="003D5AF6" w:rsidRDefault="00360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22FB59" w:rsidR="00F102CC" w:rsidRPr="003D5AF6" w:rsidRDefault="00360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1139A2" w:rsidR="00F102CC" w:rsidRPr="003D5AF6" w:rsidRDefault="00360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033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60333" w:rsidRDefault="00360333" w:rsidP="0036033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5BCFECF" w:rsidR="00360333" w:rsidRPr="003D5AF6" w:rsidRDefault="00360333" w:rsidP="0036033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b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360333" w:rsidRPr="003D5AF6" w:rsidRDefault="00360333" w:rsidP="00360333">
            <w:pPr>
              <w:rPr>
                <w:rFonts w:ascii="Noto Sans" w:eastAsia="Noto Sans" w:hAnsi="Noto Sans" w:cs="Noto Sans"/>
                <w:bCs/>
                <w:color w:val="434343"/>
                <w:sz w:val="18"/>
                <w:szCs w:val="18"/>
              </w:rPr>
            </w:pPr>
          </w:p>
        </w:tc>
      </w:tr>
      <w:tr w:rsidR="0036033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60333" w:rsidRDefault="00360333" w:rsidP="0036033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60333" w:rsidRPr="003D5AF6" w:rsidRDefault="00360333" w:rsidP="0036033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882D0F" w:rsidR="00360333" w:rsidRPr="003D5AF6" w:rsidRDefault="00360333" w:rsidP="00360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6033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60333" w:rsidRPr="003D5AF6" w:rsidRDefault="00360333" w:rsidP="0036033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60333" w:rsidRDefault="00360333" w:rsidP="0036033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60333" w:rsidRDefault="00360333" w:rsidP="0036033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033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60333" w:rsidRDefault="00360333" w:rsidP="0036033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60333" w:rsidRDefault="00360333" w:rsidP="003603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60333" w:rsidRDefault="00360333" w:rsidP="003603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033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60333" w:rsidRDefault="00360333" w:rsidP="0036033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60333" w:rsidRPr="003D5AF6" w:rsidRDefault="00360333" w:rsidP="0036033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355477" w:rsidR="00360333" w:rsidRPr="003D5AF6" w:rsidRDefault="00360333" w:rsidP="00360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6033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60333" w:rsidRDefault="00360333" w:rsidP="0036033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60333" w:rsidRPr="003D5AF6" w:rsidRDefault="00360333" w:rsidP="0036033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F64607" w:rsidR="00360333" w:rsidRPr="003D5AF6" w:rsidRDefault="00360333" w:rsidP="003603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6033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60333" w:rsidRPr="003D5AF6" w:rsidRDefault="00360333" w:rsidP="0036033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60333" w:rsidRDefault="00360333" w:rsidP="0036033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60333" w:rsidRDefault="00360333" w:rsidP="0036033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033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60333" w:rsidRDefault="00360333" w:rsidP="003603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60333" w:rsidRDefault="00360333" w:rsidP="0036033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60333" w:rsidRDefault="00360333" w:rsidP="003603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033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60333" w:rsidRDefault="00360333" w:rsidP="003603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60333" w:rsidRPr="003D5AF6" w:rsidRDefault="00360333" w:rsidP="0036033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E94A7E" w:rsidR="00360333" w:rsidRDefault="00360333" w:rsidP="0036033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DB9659" w:rsidR="00F102CC" w:rsidRPr="003D5AF6" w:rsidRDefault="003603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238E41" w:rsidR="00F102CC" w:rsidRPr="003D5AF6" w:rsidRDefault="003603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0EF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10EFE" w:rsidRDefault="00E10EFE" w:rsidP="00E10EF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DA7C170" w:rsidR="00E10EFE" w:rsidRPr="003D5AF6" w:rsidRDefault="00E10EFE" w:rsidP="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E10EFE" w:rsidRPr="003D5AF6" w:rsidRDefault="00E10EFE" w:rsidP="00E10EFE">
            <w:pPr>
              <w:spacing w:line="225" w:lineRule="auto"/>
              <w:rPr>
                <w:rFonts w:ascii="Noto Sans" w:eastAsia="Noto Sans" w:hAnsi="Noto Sans" w:cs="Noto Sans"/>
                <w:bCs/>
                <w:color w:val="434343"/>
                <w:sz w:val="18"/>
                <w:szCs w:val="18"/>
              </w:rPr>
            </w:pPr>
          </w:p>
        </w:tc>
      </w:tr>
      <w:tr w:rsidR="00E10EF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10EFE" w:rsidRDefault="00E10EFE" w:rsidP="00E10EFE">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D553AB5" w:rsidR="00E10EFE" w:rsidRPr="003D5AF6" w:rsidRDefault="00E10EFE" w:rsidP="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E10EFE" w:rsidRDefault="00E10EFE" w:rsidP="00E10EFE">
            <w:pPr>
              <w:spacing w:line="225" w:lineRule="auto"/>
              <w:rPr>
                <w:rFonts w:ascii="Noto Sans" w:eastAsia="Noto Sans" w:hAnsi="Noto Sans" w:cs="Noto Sans"/>
                <w:b/>
                <w:color w:val="434343"/>
                <w:sz w:val="18"/>
                <w:szCs w:val="18"/>
              </w:rPr>
            </w:pPr>
          </w:p>
        </w:tc>
      </w:tr>
      <w:tr w:rsidR="00E10EF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10EFE" w:rsidRDefault="00E10EFE" w:rsidP="00E10EF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9B9FC75" w:rsidR="00E10EFE" w:rsidRPr="003D5AF6" w:rsidRDefault="00E10EFE" w:rsidP="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E10EFE" w:rsidRPr="003D5AF6" w:rsidRDefault="00E10EFE" w:rsidP="00E10EFE">
            <w:pPr>
              <w:spacing w:line="225" w:lineRule="auto"/>
              <w:rPr>
                <w:rFonts w:ascii="Noto Sans" w:eastAsia="Noto Sans" w:hAnsi="Noto Sans" w:cs="Noto Sans"/>
                <w:bCs/>
                <w:color w:val="434343"/>
                <w:sz w:val="18"/>
                <w:szCs w:val="18"/>
              </w:rPr>
            </w:pPr>
          </w:p>
        </w:tc>
      </w:tr>
      <w:tr w:rsidR="00E10EF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10EFE" w:rsidRDefault="00E10EFE" w:rsidP="00E10EF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7B4E18C" w:rsidR="00E10EFE" w:rsidRPr="003D5AF6" w:rsidRDefault="00E10EFE" w:rsidP="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E10EFE" w:rsidRPr="003D5AF6" w:rsidRDefault="00E10EFE" w:rsidP="00E10EFE">
            <w:pPr>
              <w:spacing w:line="225" w:lineRule="auto"/>
              <w:rPr>
                <w:rFonts w:ascii="Noto Sans" w:eastAsia="Noto Sans" w:hAnsi="Noto Sans" w:cs="Noto Sans"/>
                <w:bCs/>
                <w:color w:val="434343"/>
                <w:sz w:val="18"/>
                <w:szCs w:val="18"/>
              </w:rPr>
            </w:pPr>
          </w:p>
        </w:tc>
      </w:tr>
      <w:tr w:rsidR="00E10EF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10EFE" w:rsidRPr="003D5AF6" w:rsidRDefault="00E10EFE" w:rsidP="00E10EF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10EFE" w:rsidRDefault="00E10EFE" w:rsidP="00E10EF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10EFE" w:rsidRDefault="00E10EFE" w:rsidP="00E10EF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0EF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10EFE" w:rsidRDefault="00E10EFE" w:rsidP="00E10EF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10EFE" w:rsidRDefault="00E10EFE" w:rsidP="00E10E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10EFE" w:rsidRDefault="00E10EFE" w:rsidP="00E10E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0EF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10EFE" w:rsidRDefault="00E10EFE" w:rsidP="00E10EF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7F62F5C" w:rsidR="00E10EFE" w:rsidRPr="003D5AF6" w:rsidRDefault="00E10EFE" w:rsidP="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10EFE" w:rsidRPr="003D5AF6" w:rsidRDefault="00E10EFE" w:rsidP="00E10EFE">
            <w:pPr>
              <w:spacing w:line="225" w:lineRule="auto"/>
              <w:rPr>
                <w:rFonts w:ascii="Noto Sans" w:eastAsia="Noto Sans" w:hAnsi="Noto Sans" w:cs="Noto Sans"/>
                <w:bCs/>
                <w:color w:val="434343"/>
                <w:sz w:val="18"/>
                <w:szCs w:val="18"/>
              </w:rPr>
            </w:pPr>
          </w:p>
        </w:tc>
      </w:tr>
      <w:tr w:rsidR="00E10EF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10EFE" w:rsidRDefault="00E10EFE" w:rsidP="00E10EF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B0E62D" w:rsidR="00E10EFE" w:rsidRPr="003D5AF6" w:rsidRDefault="00E10EFE" w:rsidP="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10EFE" w:rsidRPr="003D5AF6" w:rsidRDefault="00E10EFE" w:rsidP="00E10EFE">
            <w:pPr>
              <w:spacing w:line="225" w:lineRule="auto"/>
              <w:rPr>
                <w:rFonts w:ascii="Noto Sans" w:eastAsia="Noto Sans" w:hAnsi="Noto Sans" w:cs="Noto Sans"/>
                <w:bCs/>
                <w:color w:val="434343"/>
                <w:sz w:val="18"/>
                <w:szCs w:val="18"/>
              </w:rPr>
            </w:pPr>
          </w:p>
        </w:tc>
      </w:tr>
      <w:tr w:rsidR="00E10EF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10EFE" w:rsidRPr="003D5AF6" w:rsidRDefault="00E10EFE" w:rsidP="00E10EF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10EFE" w:rsidRDefault="00E10EFE" w:rsidP="00E10EF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10EFE" w:rsidRDefault="00E10EFE" w:rsidP="00E10EF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0EF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10EFE" w:rsidRDefault="00E10EFE" w:rsidP="00E10EF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10EFE" w:rsidRDefault="00E10EFE" w:rsidP="00E10E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10EFE" w:rsidRDefault="00E10EFE" w:rsidP="00E10E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0EF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10EFE" w:rsidRDefault="00E10EFE" w:rsidP="00E10E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10EFE" w:rsidRDefault="00E10EFE" w:rsidP="00E10EF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3D7513" w:rsidR="00E10EFE" w:rsidRPr="003D5AF6" w:rsidRDefault="00E10EFE" w:rsidP="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10EF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10EFE" w:rsidRDefault="00E10EFE" w:rsidP="00E10E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10EFE" w:rsidRPr="003D5AF6" w:rsidRDefault="00E10EFE" w:rsidP="00E10EF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C1431B" w:rsidR="00E10EFE" w:rsidRPr="003D5AF6" w:rsidRDefault="00E10EFE" w:rsidP="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10EF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10EFE" w:rsidRDefault="00E10EFE" w:rsidP="00E10E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10EFE" w:rsidRPr="003D5AF6" w:rsidRDefault="00E10EFE" w:rsidP="00E10EF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38172F" w:rsidR="00E10EFE" w:rsidRPr="003D5AF6" w:rsidRDefault="00E10EFE" w:rsidP="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10EF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10EFE" w:rsidRPr="003D5AF6" w:rsidRDefault="00E10EFE" w:rsidP="00E10EF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10EFE" w:rsidRDefault="00E10EFE" w:rsidP="00E10EF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10EFE" w:rsidRDefault="00E10EFE" w:rsidP="00E10EF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0EF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10EFE" w:rsidRDefault="00E10EFE" w:rsidP="00E10EF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10EFE" w:rsidRDefault="00E10EFE" w:rsidP="00E10E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10EFE" w:rsidRDefault="00E10EFE" w:rsidP="00E10E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0EF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10EFE" w:rsidRDefault="00E10EFE" w:rsidP="00E10EF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10EFE" w:rsidRPr="003D5AF6" w:rsidRDefault="00E10EFE" w:rsidP="00E10EF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0F5576" w:rsidR="00E10EFE" w:rsidRPr="003D5AF6" w:rsidRDefault="00E10EFE" w:rsidP="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2507474" w:rsidR="00F102CC" w:rsidRPr="003D5AF6" w:rsidRDefault="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6ED0E3" w:rsidR="00F102CC" w:rsidRPr="003D5AF6" w:rsidRDefault="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24E873B" w:rsidR="00F102CC" w:rsidRPr="003D5AF6" w:rsidRDefault="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A6A379" w:rsidR="00F102CC" w:rsidRPr="003D5AF6" w:rsidRDefault="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DA25EA" w:rsidR="00F102CC" w:rsidRPr="003D5AF6" w:rsidRDefault="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4DE3EA3" w:rsidR="00F102CC" w:rsidRPr="003D5AF6" w:rsidRDefault="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15E7E1" w:rsidR="00F102CC" w:rsidRPr="003D5AF6" w:rsidRDefault="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6D7576" w:rsidR="00F102CC" w:rsidRPr="003D5AF6" w:rsidRDefault="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3FF7B9" w:rsidR="00F102CC" w:rsidRPr="003D5AF6" w:rsidRDefault="00E10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E35E1" w14:textId="77777777" w:rsidR="00DC47B3" w:rsidRDefault="00DC47B3">
      <w:r>
        <w:separator/>
      </w:r>
    </w:p>
  </w:endnote>
  <w:endnote w:type="continuationSeparator" w:id="0">
    <w:p w14:paraId="0B1204EE" w14:textId="77777777" w:rsidR="00DC47B3" w:rsidRDefault="00DC47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9985B2" w14:textId="77777777" w:rsidR="00DC47B3" w:rsidRDefault="00DC47B3">
      <w:r>
        <w:separator/>
      </w:r>
    </w:p>
  </w:footnote>
  <w:footnote w:type="continuationSeparator" w:id="0">
    <w:p w14:paraId="09EC439C" w14:textId="77777777" w:rsidR="00DC47B3" w:rsidRDefault="00DC47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04361133">
    <w:abstractNumId w:val="2"/>
  </w:num>
  <w:num w:numId="2" w16cid:durableId="1982343697">
    <w:abstractNumId w:val="0"/>
  </w:num>
  <w:num w:numId="3" w16cid:durableId="399597143">
    <w:abstractNumId w:val="1"/>
  </w:num>
  <w:num w:numId="4" w16cid:durableId="8647492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60333"/>
    <w:rsid w:val="003D5AF6"/>
    <w:rsid w:val="00427975"/>
    <w:rsid w:val="004E2C31"/>
    <w:rsid w:val="005B0259"/>
    <w:rsid w:val="007054B6"/>
    <w:rsid w:val="009C7B26"/>
    <w:rsid w:val="00A11E52"/>
    <w:rsid w:val="00BD41E9"/>
    <w:rsid w:val="00C84413"/>
    <w:rsid w:val="00DC47B3"/>
    <w:rsid w:val="00E10EF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444</Words>
  <Characters>823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S</dc:creator>
  <cp:lastModifiedBy>Anne Sustar</cp:lastModifiedBy>
  <cp:revision>3</cp:revision>
  <dcterms:created xsi:type="dcterms:W3CDTF">2022-11-10T21:19:00Z</dcterms:created>
  <dcterms:modified xsi:type="dcterms:W3CDTF">2022-11-10T21:24:00Z</dcterms:modified>
</cp:coreProperties>
</file>